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020" w:type="dxa"/>
        <w:tblLook w:val="04A0" w:firstRow="1" w:lastRow="0" w:firstColumn="1" w:lastColumn="0" w:noHBand="0" w:noVBand="1"/>
      </w:tblPr>
      <w:tblGrid>
        <w:gridCol w:w="2300"/>
        <w:gridCol w:w="2260"/>
        <w:gridCol w:w="1320"/>
        <w:gridCol w:w="1320"/>
        <w:gridCol w:w="1480"/>
        <w:gridCol w:w="1780"/>
        <w:gridCol w:w="1560"/>
      </w:tblGrid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i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AMP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A C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L. </w:t>
            </w: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ol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% SA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p</w:t>
            </w:r>
            <w:proofErr w:type="spellEnd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per lit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b per litre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il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iW1.T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-3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4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.0527497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4.10549944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il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iW10.T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-5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.0779797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2.69494949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il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iW2.T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 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5.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.8304347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.196521739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il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iW7.T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-3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4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.6975778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5.66228374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il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iW8.T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-1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4546875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il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iW8.T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-1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5581111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558111134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il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iW9.T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-1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0534499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053449951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luk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W1T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-5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5.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2148345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822251799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luk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W1T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-5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3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3948652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3.57946107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luk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W2T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 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9.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.4997016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.49958229</w:t>
            </w:r>
          </w:p>
        </w:tc>
        <w:bookmarkStart w:id="0" w:name="_GoBack"/>
        <w:bookmarkEnd w:id="0"/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luk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W2T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 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7.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9292422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929242206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luk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W3T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-1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.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1062778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106277805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luk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W3T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 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0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1.744680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8.59574478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luk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W3T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-5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8.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.314260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9.46931655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luk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W4.T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-5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3.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3.333333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0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luk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W4T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 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1.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.298559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9.390103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luk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aW5T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-3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6.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.4170242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2.62553641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1.D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-1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.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9906008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.981201666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1.D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-1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.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6183333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618333333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1.D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 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3.2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0712666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.106899903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1.D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 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3.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9.077753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9.95176252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1.D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 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8.5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.3699479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8.83238293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1.D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-5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1.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8653803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.461521336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2. D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 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6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7.706396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1.34854889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2.D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 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8.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.9395085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.88909893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2:D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-5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9.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.6646634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.664663462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2:D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-3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7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.205078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2.21777344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2:D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-3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2.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.4366863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3.46508876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3.D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-3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3.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.0271057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1.31098792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3.D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-5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9.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.5703047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.962880886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3.D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-3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6.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.6103879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1.56817883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3.D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-3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5.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.8124638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9.06231934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3.D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 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3.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9320268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1.19501177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4.D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-3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4.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4069252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.610387903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4.D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 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4.8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9734863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2.43371587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4.D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 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7.3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0343745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.057290881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4.D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-5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1.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1931908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.982977102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4.D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-5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3.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8990811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29356811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4.D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-3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1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.2145715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.321857375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4.D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-3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9577909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.197238659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4.D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-1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1.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3156575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.802400739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4.D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-3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3.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4178173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1.04454331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5.D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-5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3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6276518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4.51060759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LanT5.D1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 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6.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6316565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.4212272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5.D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-3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7.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9949141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1.98474253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5.D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-3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8.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.8124638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.749951825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5.D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-1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9026141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805228383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5.D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-1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.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9970448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991134646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gi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anT5.D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-5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5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5012013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.251802068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h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1.T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-5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3.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7191939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.22492021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h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1.T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-5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4.122448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4.12244898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h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15T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 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0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.9265066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3.1618488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h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16T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-5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5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6201687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4.41092794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h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17T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-5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5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3.471687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2.20278931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h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1T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-1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5904798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590479812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h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2.T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-3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6.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.124597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3.62406015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h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2T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-3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0.7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.2333776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6.27509982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h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4.T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 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8.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8.2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2.84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h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4T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-3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2.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.0518828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.660370577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Loh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5T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-1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1070212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874574489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h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6T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-5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3.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5.32404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4.79336115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h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6T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 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2.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2.730744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6.97432633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h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6T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 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2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.4952779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.351071628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h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7T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-1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1.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1217907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182686187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h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8T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-3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9.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.8231055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3.75234772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h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9T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-1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.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4179952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626992806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h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9T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-3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7.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.1107574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4.25843412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it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W10T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-1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it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W1T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-1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it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W1T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-1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it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W2.T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 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1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3.248677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3.12169312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it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W2T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-1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9.5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2748706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274870627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it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W2T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-5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5.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6587006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.976101826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it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W3T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-1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it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W3T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-5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5.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.4170213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6.83404264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it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W4.T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0.-5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1.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.2064197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1.03209877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it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W7T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.-3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2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.1440767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1.43052278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it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W7T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 6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0.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1826861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182686187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it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W9T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-1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.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4247829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424782941</w:t>
            </w:r>
          </w:p>
        </w:tc>
      </w:tr>
      <w:tr w:rsidR="008A1BB0" w:rsidRPr="008A1BB0" w:rsidTr="008A1BB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it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nW9T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-19</w:t>
            </w:r>
            <w:proofErr w:type="gramStart"/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%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9503213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1BB0" w:rsidRPr="008A1BB0" w:rsidRDefault="008A1BB0" w:rsidP="008A1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1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950321361</w:t>
            </w:r>
          </w:p>
        </w:tc>
      </w:tr>
    </w:tbl>
    <w:p w:rsidR="00784656" w:rsidRDefault="00784656"/>
    <w:sectPr w:rsidR="00784656" w:rsidSect="008A1B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BB0"/>
    <w:rsid w:val="00784656"/>
    <w:rsid w:val="008A1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21E3F0-6886-4027-987F-A6B1F6F52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55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8</Words>
  <Characters>3813</Characters>
  <Application>Microsoft Office Word</Application>
  <DocSecurity>0</DocSecurity>
  <Lines>31</Lines>
  <Paragraphs>8</Paragraphs>
  <ScaleCrop>false</ScaleCrop>
  <Company/>
  <LinksUpToDate>false</LinksUpToDate>
  <CharactersWithSpaces>4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y</dc:creator>
  <cp:keywords/>
  <dc:description/>
  <cp:lastModifiedBy>Ian Hendy</cp:lastModifiedBy>
  <cp:revision>1</cp:revision>
  <dcterms:created xsi:type="dcterms:W3CDTF">2014-08-28T19:01:00Z</dcterms:created>
  <dcterms:modified xsi:type="dcterms:W3CDTF">2014-08-28T19:02:00Z</dcterms:modified>
</cp:coreProperties>
</file>